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 1:</w:t>
      </w:r>
      <w:r>
        <w:rPr/>
        <w:t xml:space="preserve"> Individual patient data. 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09"/>
        <w:gridCol w:w="3402"/>
        <w:gridCol w:w="1560"/>
        <w:gridCol w:w="1275"/>
        <w:gridCol w:w="1701"/>
        <w:gridCol w:w="2410"/>
        <w:gridCol w:w="992"/>
        <w:gridCol w:w="1418"/>
        <w:gridCol w:w="1417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ati-ent-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lpha-galactosidase  activity (nmol/min/mg protein) (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nk: not know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rne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Verticillata (+: positive; -: negative; nk: not know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Angioceratoma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(+: positive; -: negative; nk: not know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Symptom characterisitc of Fabry disease (pain, heart, kidney)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(+: positive; -: negativ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Lyso Gb3 level (ng/ml) (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nk: not know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Family history (+: positive; -: negative; nk: not 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lassic/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Non-Classic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W399X Exon 7, point mutation c. 1196G&gt;A // W399X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6, deletion c.972del 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6, c. 931 C&gt;G, mutation L311V + S236G of MYBPC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4, point mutation c. 611 G&gt;A // W204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2, point mutation c.335 G&gt;A // R112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N215S Exon 5, point mutation transition c.644 A&gt;G // N215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point mutation //  W349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c.494A&gt;T // D165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7, mutation c.1208 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ron 6, transition IVS6-10G&gt;A + polymorphisms IVS6-22 C&gt;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lassic (Fabry cardiomyopathy, dialysis, cerebral stroke, neuropathic pain, positive family history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1, point mutation c.162del 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30.6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6, transition c.845C&gt;T, point mutation T282I + several polymorphis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3, point mutation IVS3+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VS0-10C&gt;T, IVS4-16A&gt;G, IVS6-22 C&gt;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point mutation // W349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515 G&gt;A // C172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5, c.784T&gt;C p.W26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9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transition c.644 A&gt;G // N215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6, point mutation c.934 C&gt;T //Q312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6, c.993_994 ins A (fs X 3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7, mutation deletion c.1029_1030 del TC fs X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427 G&gt;A // A143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xon 2, dele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6, point mutation c.937 G&gt;T // D313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mutation c.756 or 757 del A, fs 268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c.508 G&gt;A // D170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c.708 G&gt;C //p.W236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ron 6, transition IVS6-10G&gt;A (splice –site-mutation c. 1000-10G&gt;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lassic (Fabry cardiomyopathy, cerebral stroke, small fiber neuropathy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404 C&gt;T // A135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7, point mutation c.1025 G&gt;T //  R34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7. point mutation c. 1069 C&gt;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ln357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3,  point mutation c.408 T&gt;A // D136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c.679 C&gt;T // R227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c.386 T&gt;C // L129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1. 42del TGCGC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IVS3+1 Intron 3, IVS3+1 G&gt;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7, mutation c.1208 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 point mutation c.386 T&gt;C // L129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6,  point mutation c.973 G&gt;A // G325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6, c.993_994 ins A (fs X 3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4, point mutation c.612 G&gt;T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// W204C + polymorphis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10C&gt;T homoz.IVS4-16 A&gt;G homoz. IVS6-22 C&gt;T homoz Exon 7. c.1196G&gt;C (het) p.W399S + Intron3, IVS2-81_77 homo. -10C&gt;T homoz.IVS4-16 A&gt;G homocygote IVS6-22 C&gt;T homocygo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 (positive kidney biopsy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.756 or 757 del A. fs 268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c.708G&gt;C // W236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515 G&gt;A // C172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ron 3, IVS2-81 -77 +  IVS0-10C&gt;T. IVS4-16A&gt;G. IVS6-22 C&gt;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1, point mutation c.137 A&gt;G // H46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 deletion c.1221 del 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deletion c.1221 del 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5, point mutation c.756 or 757 del A. fs 268X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6, c.993_994 ins A (fs X 3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4, point mutation c. 611 G&gt;A //  W204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515 G&gt;A // C172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3, point mutation c.408 T&gt;A // D136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6, point mutation, transition c.838 C&gt;T // Q280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515 G&gt;A // C172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ron 6, transition IVS6-10G&gt;A (splice -site-mutation c. 1000-10G&gt;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3,  point mutation c.408 T&gt;A // D136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lassic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6, point mutation c.937 G&gt;T // D313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n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c.671 A&gt;G. // N224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point mutation, deletion c.1221 del 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ron 3, IVS2-81-77 +  IVS0-10C&gt;T. IVS4-16A&gt;G. IVS6-22 C&gt;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Transition c.427 G&gt;A // A143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404 C&gt;T // A135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VS0-10C&gt;T. IVS4-16A&gt;G. IVS6-22 C&gt;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transition c.644 A&gt;G  // N215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 deletion c.1221 del 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427 G&gt;A // A143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6, c.993_994 ins A (fs X 33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Exon 7, point mutation c. 1069 C&gt;T // 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Gln357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3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7, mutation c.1208 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ntron 6, transition IVS6-10G&gt;A (splice -site-mutation c. 1000-10G&gt;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transition c.404 C&gt;T // A135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6, point mutation c.973 G&gt;A. // G325S  +polymorphism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c.416 A&gt;G // N139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.378A&gt;G (p.S126G) + polymorphism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k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FF0000"/>
                <w:sz w:val="20"/>
                <w:szCs w:val="20"/>
                <w:highlight w:val="yellow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point mutation transition c.427 G&gt;A // A143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4, point mutation c.559 A&gt;G // M187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7, point mutation deletion 354fsdel 15b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6, point mutation c.937G&gt;T // D313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n-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3,  point mutation c.386 T&gt;C // L129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Exon 6, IVS5-3_2del 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xon 3,  point mutation c.408 T&gt;A // D136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xon 5, point mutation c.679 C&gt;T // R227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ic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color w:val="2E74B5"/>
      <w:sz w:val="32"/>
      <w:szCs w:val="32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color w:val="2E74B5"/>
      <w:sz w:val="32"/>
      <w:szCs w:val="32"/>
    </w:rPr>
  </w:style>
  <w:style w:type="character" w:styleId="KopfzeileZchn">
    <w:name w:val="Kopfzeile Zchn"/>
    <w:qFormat/>
    <w:rPr>
      <w:rFonts w:ascii="Arial" w:hAnsi="Arial" w:cs="Arial"/>
      <w:sz w:val="24"/>
    </w:rPr>
  </w:style>
  <w:style w:type="character" w:styleId="FuzeileZchn">
    <w:name w:val="Fußzeile Zchn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7:49:00Z</dcterms:created>
  <dc:creator>User</dc:creator>
  <dc:description/>
  <cp:keywords/>
  <dc:language>en-US</dc:language>
  <cp:lastModifiedBy>Üçeyler, Nurcan</cp:lastModifiedBy>
  <dcterms:modified xsi:type="dcterms:W3CDTF">2016-07-01T12:04:00Z</dcterms:modified>
  <cp:revision>4</cp:revision>
  <dc:subject/>
  <dc:title/>
</cp:coreProperties>
</file>